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27FE5" w14:textId="77777777" w:rsidR="005D2687" w:rsidRPr="00AE36D9" w:rsidRDefault="00AE36D9">
      <w:pPr>
        <w:rPr>
          <w:u w:val="single"/>
        </w:rPr>
      </w:pPr>
      <w:bookmarkStart w:id="0" w:name="_GoBack"/>
      <w:bookmarkEnd w:id="0"/>
      <w:r w:rsidRPr="00AE36D9">
        <w:rPr>
          <w:u w:val="single"/>
        </w:rPr>
        <w:t>SUPPLEMENTARY MATERIAL</w:t>
      </w:r>
    </w:p>
    <w:p w14:paraId="04F13F20" w14:textId="77777777" w:rsidR="00AE36D9" w:rsidRDefault="00AE36D9"/>
    <w:p w14:paraId="360F5451" w14:textId="77777777" w:rsidR="00AE36D9" w:rsidRPr="005B6357" w:rsidRDefault="00AE36D9">
      <w:pPr>
        <w:rPr>
          <w:u w:val="single"/>
        </w:rPr>
      </w:pPr>
      <w:r w:rsidRPr="00AE36D9">
        <w:rPr>
          <w:u w:val="single"/>
        </w:rPr>
        <w:t xml:space="preserve">Supplementary table 1. Intraoperative </w:t>
      </w:r>
      <w:r w:rsidRPr="005B6357">
        <w:rPr>
          <w:u w:val="single"/>
        </w:rPr>
        <w:t>variables</w:t>
      </w:r>
      <w:r w:rsidR="00B158D4" w:rsidRPr="005B6357">
        <w:rPr>
          <w:u w:val="single"/>
        </w:rPr>
        <w:t xml:space="preserve"> and </w:t>
      </w:r>
      <w:r w:rsidR="00B158D4" w:rsidRPr="005B6357">
        <w:rPr>
          <w:u w:val="single"/>
          <w:shd w:val="clear" w:color="auto" w:fill="FFFFFF"/>
        </w:rPr>
        <w:t>scores of AKI/surgical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5"/>
        <w:gridCol w:w="1713"/>
      </w:tblGrid>
      <w:tr w:rsidR="00AE36D9" w:rsidRPr="00AB0D9F" w14:paraId="1DB2D0CD" w14:textId="77777777" w:rsidTr="00E6198F">
        <w:tc>
          <w:tcPr>
            <w:tcW w:w="1995" w:type="dxa"/>
          </w:tcPr>
          <w:p w14:paraId="052268EB" w14:textId="77777777" w:rsidR="00AE36D9" w:rsidRPr="00AB0D9F" w:rsidRDefault="00AE36D9" w:rsidP="00634070">
            <w:pPr>
              <w:rPr>
                <w:b/>
              </w:rPr>
            </w:pPr>
          </w:p>
        </w:tc>
        <w:tc>
          <w:tcPr>
            <w:tcW w:w="1713" w:type="dxa"/>
            <w:vAlign w:val="center"/>
          </w:tcPr>
          <w:p w14:paraId="141FA969" w14:textId="77777777" w:rsidR="00AE36D9" w:rsidRPr="001B08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 (%)/ median (IQR)</w:t>
            </w:r>
          </w:p>
        </w:tc>
      </w:tr>
      <w:tr w:rsidR="00AE36D9" w:rsidRPr="00AB0D9F" w14:paraId="2BA0A084" w14:textId="77777777" w:rsidTr="00634070">
        <w:tc>
          <w:tcPr>
            <w:tcW w:w="1995" w:type="dxa"/>
          </w:tcPr>
          <w:p w14:paraId="70011007" w14:textId="77777777" w:rsidR="00AE36D9" w:rsidRPr="00AB0D9F" w:rsidRDefault="00AE36D9" w:rsidP="00634070">
            <w:pPr>
              <w:rPr>
                <w:b/>
              </w:rPr>
            </w:pPr>
            <w:r w:rsidRPr="00AB0D9F">
              <w:rPr>
                <w:b/>
              </w:rPr>
              <w:t>Blood transfussion</w:t>
            </w:r>
            <w:r>
              <w:rPr>
                <w:b/>
              </w:rPr>
              <w:t xml:space="preserve"> </w:t>
            </w:r>
          </w:p>
        </w:tc>
        <w:tc>
          <w:tcPr>
            <w:tcW w:w="1713" w:type="dxa"/>
          </w:tcPr>
          <w:p w14:paraId="73D0C849" w14:textId="77777777" w:rsidR="00AE36D9" w:rsidRPr="00AB0D9F" w:rsidRDefault="00AE36D9" w:rsidP="00634070">
            <w:r w:rsidRPr="00AB0D9F">
              <w:t>102 (25.2)</w:t>
            </w:r>
          </w:p>
        </w:tc>
      </w:tr>
      <w:tr w:rsidR="00AE36D9" w:rsidRPr="00AB0D9F" w14:paraId="7962BE30" w14:textId="77777777" w:rsidTr="00634070">
        <w:tc>
          <w:tcPr>
            <w:tcW w:w="1995" w:type="dxa"/>
          </w:tcPr>
          <w:p w14:paraId="4C3AB581" w14:textId="77777777" w:rsidR="00AE36D9" w:rsidRPr="00AB0D9F" w:rsidRDefault="00AE36D9" w:rsidP="00634070">
            <w:pPr>
              <w:rPr>
                <w:b/>
              </w:rPr>
            </w:pPr>
            <w:r w:rsidRPr="00AB0D9F">
              <w:rPr>
                <w:b/>
              </w:rPr>
              <w:t>Vasodilator agents</w:t>
            </w:r>
            <w:r w:rsidR="00B158D4">
              <w:rPr>
                <w:b/>
              </w:rPr>
              <w:t xml:space="preserve"> use </w:t>
            </w:r>
          </w:p>
        </w:tc>
        <w:tc>
          <w:tcPr>
            <w:tcW w:w="1713" w:type="dxa"/>
          </w:tcPr>
          <w:p w14:paraId="0351EFA2" w14:textId="77777777" w:rsidR="00AE36D9" w:rsidRPr="00AB0D9F" w:rsidRDefault="00AE36D9" w:rsidP="00634070">
            <w:r w:rsidRPr="00AB0D9F">
              <w:t>140 (34.7)</w:t>
            </w:r>
          </w:p>
        </w:tc>
      </w:tr>
      <w:tr w:rsidR="00AE36D9" w:rsidRPr="00AB0D9F" w14:paraId="7AFEED72" w14:textId="77777777" w:rsidTr="00634070">
        <w:tc>
          <w:tcPr>
            <w:tcW w:w="1995" w:type="dxa"/>
          </w:tcPr>
          <w:p w14:paraId="5C273B50" w14:textId="77777777" w:rsidR="00AE36D9" w:rsidRPr="00AB0D9F" w:rsidRDefault="00AE36D9" w:rsidP="00634070">
            <w:pPr>
              <w:rPr>
                <w:b/>
              </w:rPr>
            </w:pPr>
            <w:r w:rsidRPr="00AB0D9F">
              <w:rPr>
                <w:b/>
              </w:rPr>
              <w:t>Dobutamine</w:t>
            </w:r>
            <w:r w:rsidR="00B158D4">
              <w:rPr>
                <w:b/>
              </w:rPr>
              <w:t xml:space="preserve"> use</w:t>
            </w:r>
          </w:p>
        </w:tc>
        <w:tc>
          <w:tcPr>
            <w:tcW w:w="1713" w:type="dxa"/>
          </w:tcPr>
          <w:p w14:paraId="681B50FD" w14:textId="77777777" w:rsidR="00AE36D9" w:rsidRPr="00AB0D9F" w:rsidRDefault="00AE36D9" w:rsidP="00634070">
            <w:r w:rsidRPr="00AB0D9F">
              <w:t>173 (42.8)</w:t>
            </w:r>
          </w:p>
        </w:tc>
      </w:tr>
      <w:tr w:rsidR="00AE36D9" w:rsidRPr="00AB0D9F" w14:paraId="4517B3C5" w14:textId="77777777" w:rsidTr="00634070">
        <w:tc>
          <w:tcPr>
            <w:tcW w:w="1995" w:type="dxa"/>
          </w:tcPr>
          <w:p w14:paraId="20E83211" w14:textId="77777777" w:rsidR="00AE36D9" w:rsidRPr="00AB0D9F" w:rsidRDefault="00AE36D9" w:rsidP="00634070">
            <w:pPr>
              <w:rPr>
                <w:b/>
              </w:rPr>
            </w:pPr>
            <w:r w:rsidRPr="00AB0D9F">
              <w:rPr>
                <w:b/>
              </w:rPr>
              <w:t>Furosemide</w:t>
            </w:r>
            <w:r>
              <w:rPr>
                <w:b/>
              </w:rPr>
              <w:t xml:space="preserve"> </w:t>
            </w:r>
          </w:p>
        </w:tc>
        <w:tc>
          <w:tcPr>
            <w:tcW w:w="1713" w:type="dxa"/>
          </w:tcPr>
          <w:p w14:paraId="06D56F33" w14:textId="77777777" w:rsidR="00AE36D9" w:rsidRPr="00AB0D9F" w:rsidRDefault="00AE36D9" w:rsidP="00634070">
            <w:r w:rsidRPr="00AB0D9F">
              <w:t>99 (24.5)</w:t>
            </w:r>
          </w:p>
        </w:tc>
      </w:tr>
      <w:tr w:rsidR="00AE36D9" w:rsidRPr="00AB0D9F" w14:paraId="2CF00258" w14:textId="77777777" w:rsidTr="00634070">
        <w:tc>
          <w:tcPr>
            <w:tcW w:w="1995" w:type="dxa"/>
          </w:tcPr>
          <w:p w14:paraId="395867E8" w14:textId="77777777" w:rsidR="00AE36D9" w:rsidRPr="009F673E" w:rsidRDefault="00AE36D9" w:rsidP="00634070">
            <w:pPr>
              <w:spacing w:after="200" w:line="276" w:lineRule="auto"/>
              <w:rPr>
                <w:b/>
              </w:rPr>
            </w:pPr>
            <w:r w:rsidRPr="009F673E">
              <w:rPr>
                <w:b/>
              </w:rPr>
              <w:t>Vasoconstrictor agents</w:t>
            </w:r>
            <w:r w:rsidR="00B158D4" w:rsidRPr="009F673E">
              <w:rPr>
                <w:b/>
              </w:rPr>
              <w:t xml:space="preserve"> use</w:t>
            </w:r>
          </w:p>
        </w:tc>
        <w:tc>
          <w:tcPr>
            <w:tcW w:w="1713" w:type="dxa"/>
          </w:tcPr>
          <w:p w14:paraId="0F96F2DF" w14:textId="77777777" w:rsidR="00AE36D9" w:rsidRPr="00AB0D9F" w:rsidRDefault="00AE36D9" w:rsidP="00634070">
            <w:r w:rsidRPr="00AB0D9F">
              <w:t>234 (57.9)</w:t>
            </w:r>
          </w:p>
        </w:tc>
      </w:tr>
      <w:tr w:rsidR="00AE36D9" w:rsidRPr="00AB0D9F" w14:paraId="4A508B7E" w14:textId="77777777" w:rsidTr="00634070">
        <w:tc>
          <w:tcPr>
            <w:tcW w:w="1995" w:type="dxa"/>
          </w:tcPr>
          <w:p w14:paraId="0E96BFB1" w14:textId="77777777" w:rsidR="00AE36D9" w:rsidRPr="009F673E" w:rsidRDefault="00AE36D9" w:rsidP="00AE36D9">
            <w:pPr>
              <w:autoSpaceDE w:val="0"/>
              <w:autoSpaceDN w:val="0"/>
              <w:adjustRightInd w:val="0"/>
              <w:snapToGrid w:val="0"/>
              <w:spacing w:after="200" w:line="276" w:lineRule="auto"/>
              <w:rPr>
                <w:b/>
                <w:lang w:val="en-US"/>
              </w:rPr>
            </w:pPr>
            <w:r w:rsidRPr="009F673E">
              <w:rPr>
                <w:b/>
                <w:lang w:val="en-US"/>
              </w:rPr>
              <w:t xml:space="preserve">CPB time (min) </w:t>
            </w:r>
          </w:p>
          <w:p w14:paraId="484494FC" w14:textId="77777777" w:rsidR="00AE36D9" w:rsidRPr="009F673E" w:rsidRDefault="00AE36D9" w:rsidP="00634070">
            <w:pPr>
              <w:spacing w:after="200" w:line="276" w:lineRule="auto"/>
              <w:rPr>
                <w:b/>
              </w:rPr>
            </w:pPr>
          </w:p>
        </w:tc>
        <w:tc>
          <w:tcPr>
            <w:tcW w:w="1713" w:type="dxa"/>
          </w:tcPr>
          <w:p w14:paraId="0A145D6B" w14:textId="77777777" w:rsidR="00AE36D9" w:rsidRPr="00AB0D9F" w:rsidRDefault="00AE36D9" w:rsidP="00634070">
            <w:r w:rsidRPr="00AB0D9F">
              <w:t>90 (70-113)</w:t>
            </w:r>
          </w:p>
        </w:tc>
      </w:tr>
      <w:tr w:rsidR="00AE36D9" w:rsidRPr="00AB0D9F" w14:paraId="54BA0EF7" w14:textId="77777777" w:rsidTr="00634070">
        <w:trPr>
          <w:trHeight w:val="66"/>
        </w:trPr>
        <w:tc>
          <w:tcPr>
            <w:tcW w:w="1995" w:type="dxa"/>
          </w:tcPr>
          <w:p w14:paraId="0F042E67" w14:textId="77777777" w:rsidR="00AE36D9" w:rsidRPr="00AB0D9F" w:rsidRDefault="00AE36D9" w:rsidP="00634070">
            <w:pPr>
              <w:rPr>
                <w:b/>
              </w:rPr>
            </w:pPr>
            <w:r w:rsidRPr="00AB0D9F">
              <w:rPr>
                <w:b/>
              </w:rPr>
              <w:t>Ischemia time (min)</w:t>
            </w:r>
          </w:p>
        </w:tc>
        <w:tc>
          <w:tcPr>
            <w:tcW w:w="1713" w:type="dxa"/>
          </w:tcPr>
          <w:p w14:paraId="2E74DFCA" w14:textId="77777777" w:rsidR="00AE36D9" w:rsidRPr="00AB0D9F" w:rsidRDefault="00AE36D9" w:rsidP="00634070">
            <w:r w:rsidRPr="00AB0D9F">
              <w:t>63 (50-83.25)</w:t>
            </w:r>
          </w:p>
        </w:tc>
      </w:tr>
      <w:tr w:rsidR="00AE36D9" w:rsidRPr="00DF5E6E" w14:paraId="79EAEA9A" w14:textId="77777777" w:rsidTr="00AE36D9">
        <w:tc>
          <w:tcPr>
            <w:tcW w:w="1995" w:type="dxa"/>
          </w:tcPr>
          <w:p w14:paraId="00DCF79F" w14:textId="77777777" w:rsidR="00AE36D9" w:rsidRPr="00AE36D9" w:rsidRDefault="00AE36D9" w:rsidP="00634070">
            <w:pPr>
              <w:rPr>
                <w:b/>
              </w:rPr>
            </w:pPr>
            <w:r w:rsidRPr="00AE36D9">
              <w:rPr>
                <w:b/>
              </w:rPr>
              <w:t>Euroscore II</w:t>
            </w:r>
          </w:p>
        </w:tc>
        <w:tc>
          <w:tcPr>
            <w:tcW w:w="1713" w:type="dxa"/>
          </w:tcPr>
          <w:p w14:paraId="381432BA" w14:textId="77777777" w:rsidR="00AE36D9" w:rsidRPr="00DF5E6E" w:rsidRDefault="00AE36D9" w:rsidP="00634070">
            <w:r w:rsidRPr="00DF5E6E">
              <w:t>1.73 (1.08-2.96)</w:t>
            </w:r>
          </w:p>
        </w:tc>
      </w:tr>
      <w:tr w:rsidR="00AE36D9" w:rsidRPr="00DF5E6E" w14:paraId="39AEF142" w14:textId="77777777" w:rsidTr="00AE36D9">
        <w:tc>
          <w:tcPr>
            <w:tcW w:w="1995" w:type="dxa"/>
          </w:tcPr>
          <w:p w14:paraId="443703DD" w14:textId="77777777" w:rsidR="00AE36D9" w:rsidRPr="00AE36D9" w:rsidRDefault="00AE36D9" w:rsidP="00634070">
            <w:pPr>
              <w:rPr>
                <w:b/>
              </w:rPr>
            </w:pPr>
            <w:r w:rsidRPr="00AE36D9">
              <w:rPr>
                <w:b/>
              </w:rPr>
              <w:t>CCS</w:t>
            </w:r>
          </w:p>
        </w:tc>
        <w:tc>
          <w:tcPr>
            <w:tcW w:w="1713" w:type="dxa"/>
          </w:tcPr>
          <w:p w14:paraId="0D9C211C" w14:textId="77777777" w:rsidR="00AE36D9" w:rsidRPr="00DF5E6E" w:rsidRDefault="00AE36D9" w:rsidP="00634070">
            <w:r w:rsidRPr="00DF5E6E">
              <w:t>0.4 (0.4-1.8)</w:t>
            </w:r>
          </w:p>
        </w:tc>
      </w:tr>
      <w:tr w:rsidR="00B158D4" w:rsidRPr="00DF5E6E" w14:paraId="319C7062" w14:textId="77777777" w:rsidTr="002D1472">
        <w:trPr>
          <w:trHeight w:val="816"/>
        </w:trPr>
        <w:tc>
          <w:tcPr>
            <w:tcW w:w="1995" w:type="dxa"/>
          </w:tcPr>
          <w:p w14:paraId="076A52C3" w14:textId="77777777" w:rsidR="00B158D4" w:rsidRPr="00AE36D9" w:rsidRDefault="00B158D4" w:rsidP="00634070">
            <w:pPr>
              <w:rPr>
                <w:b/>
              </w:rPr>
            </w:pPr>
            <w:r w:rsidRPr="00AE36D9">
              <w:rPr>
                <w:b/>
              </w:rPr>
              <w:t>Leicester Score</w:t>
            </w:r>
          </w:p>
        </w:tc>
        <w:tc>
          <w:tcPr>
            <w:tcW w:w="1713" w:type="dxa"/>
          </w:tcPr>
          <w:p w14:paraId="14F5B7E4" w14:textId="77777777" w:rsidR="00B158D4" w:rsidRPr="00DF5E6E" w:rsidRDefault="00B158D4" w:rsidP="00634070">
            <w:r w:rsidRPr="00DF5E6E">
              <w:t>18.3 (10,94-30.63)</w:t>
            </w:r>
          </w:p>
        </w:tc>
      </w:tr>
    </w:tbl>
    <w:p w14:paraId="59902F2D" w14:textId="3C39CE28" w:rsidR="00AE36D9" w:rsidRDefault="00D5589C">
      <w:r w:rsidRPr="00D5589C">
        <w:t>IQR: interquartile range</w:t>
      </w:r>
      <w:r>
        <w:t xml:space="preserve">; CPB: cardiopulmonary bypass; CCS: </w:t>
      </w:r>
      <w:r w:rsidR="002B04F9">
        <w:t>C</w:t>
      </w:r>
      <w:r>
        <w:t>levelan</w:t>
      </w:r>
      <w:r w:rsidR="002B04F9">
        <w:t>d</w:t>
      </w:r>
      <w:r>
        <w:t xml:space="preserve"> </w:t>
      </w:r>
      <w:r w:rsidR="002B04F9">
        <w:t>C</w:t>
      </w:r>
      <w:r>
        <w:t>linic score</w:t>
      </w:r>
    </w:p>
    <w:p w14:paraId="0B6EA772" w14:textId="77777777" w:rsidR="005B6357" w:rsidRDefault="005B6357">
      <w:pPr>
        <w:rPr>
          <w:u w:val="single"/>
        </w:rPr>
      </w:pPr>
    </w:p>
    <w:p w14:paraId="10A6B2DF" w14:textId="77777777" w:rsidR="009F673E" w:rsidRDefault="009F673E">
      <w:pPr>
        <w:rPr>
          <w:u w:val="single"/>
        </w:rPr>
      </w:pPr>
    </w:p>
    <w:p w14:paraId="6628BC6C" w14:textId="77777777" w:rsidR="009F673E" w:rsidRDefault="009F673E">
      <w:pPr>
        <w:rPr>
          <w:u w:val="single"/>
        </w:rPr>
      </w:pPr>
    </w:p>
    <w:p w14:paraId="43D169E7" w14:textId="77777777" w:rsidR="009F673E" w:rsidRDefault="009F673E">
      <w:pPr>
        <w:rPr>
          <w:u w:val="single"/>
        </w:rPr>
      </w:pPr>
    </w:p>
    <w:p w14:paraId="53D8A79F" w14:textId="77777777" w:rsidR="009F673E" w:rsidRDefault="009F673E">
      <w:pPr>
        <w:rPr>
          <w:u w:val="single"/>
        </w:rPr>
      </w:pPr>
    </w:p>
    <w:p w14:paraId="39A35D66" w14:textId="77777777" w:rsidR="009F673E" w:rsidRDefault="009F673E">
      <w:pPr>
        <w:rPr>
          <w:u w:val="single"/>
        </w:rPr>
      </w:pPr>
    </w:p>
    <w:p w14:paraId="4B42D557" w14:textId="77777777" w:rsidR="009F673E" w:rsidRDefault="009F673E">
      <w:pPr>
        <w:rPr>
          <w:u w:val="single"/>
        </w:rPr>
      </w:pPr>
    </w:p>
    <w:p w14:paraId="5DFF48CA" w14:textId="77777777" w:rsidR="009F673E" w:rsidRDefault="009F673E">
      <w:pPr>
        <w:rPr>
          <w:u w:val="single"/>
        </w:rPr>
      </w:pPr>
    </w:p>
    <w:p w14:paraId="25985396" w14:textId="77777777" w:rsidR="009F673E" w:rsidRDefault="009F673E">
      <w:pPr>
        <w:rPr>
          <w:u w:val="single"/>
        </w:rPr>
      </w:pPr>
    </w:p>
    <w:p w14:paraId="5FCB720A" w14:textId="77777777" w:rsidR="009F673E" w:rsidRDefault="009F673E">
      <w:pPr>
        <w:rPr>
          <w:u w:val="single"/>
        </w:rPr>
      </w:pPr>
    </w:p>
    <w:p w14:paraId="1AE2CD97" w14:textId="77777777" w:rsidR="009F673E" w:rsidRDefault="009F673E">
      <w:pPr>
        <w:rPr>
          <w:u w:val="single"/>
        </w:rPr>
      </w:pPr>
    </w:p>
    <w:p w14:paraId="09F5D92C" w14:textId="77777777" w:rsidR="009F673E" w:rsidRDefault="009F673E">
      <w:pPr>
        <w:rPr>
          <w:u w:val="single"/>
        </w:rPr>
      </w:pPr>
    </w:p>
    <w:p w14:paraId="2F1A6894" w14:textId="77777777" w:rsidR="005B6357" w:rsidRDefault="00AE36D9">
      <w:pPr>
        <w:rPr>
          <w:u w:val="single"/>
        </w:rPr>
      </w:pPr>
      <w:r>
        <w:rPr>
          <w:u w:val="single"/>
        </w:rPr>
        <w:lastRenderedPageBreak/>
        <w:t>Supplementary table 2. CSA-AKI characteristics</w:t>
      </w:r>
    </w:p>
    <w:tbl>
      <w:tblPr>
        <w:tblStyle w:val="TableGrid"/>
        <w:tblpPr w:leftFromText="141" w:rightFromText="141" w:vertAnchor="text" w:horzAnchor="margin" w:tblpY="288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9"/>
        <w:gridCol w:w="3928"/>
      </w:tblGrid>
      <w:tr w:rsidR="00AE36D9" w:rsidRPr="001B0821" w14:paraId="5A9B3835" w14:textId="77777777" w:rsidTr="00634070">
        <w:tc>
          <w:tcPr>
            <w:tcW w:w="3929" w:type="dxa"/>
            <w:tcBorders>
              <w:top w:val="single" w:sz="8" w:space="0" w:color="auto"/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14:paraId="232AB708" w14:textId="77777777" w:rsidR="00AE36D9" w:rsidRPr="001B08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lang w:val="en-US"/>
              </w:rPr>
            </w:pPr>
            <w:r w:rsidRPr="001B0821">
              <w:rPr>
                <w:b/>
                <w:sz w:val="20"/>
                <w:lang w:val="en-US"/>
              </w:rPr>
              <w:t>AKI Stages</w:t>
            </w:r>
          </w:p>
          <w:p w14:paraId="38BC6966" w14:textId="77777777" w:rsidR="00AE36D9" w:rsidRPr="001B08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</w:tc>
        <w:tc>
          <w:tcPr>
            <w:tcW w:w="3928" w:type="dxa"/>
            <w:tcBorders>
              <w:top w:val="single" w:sz="8" w:space="0" w:color="auto"/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14:paraId="2F245070" w14:textId="77777777" w:rsidR="00AE36D9" w:rsidRPr="001B08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lang w:val="en-US"/>
              </w:rPr>
            </w:pPr>
            <w:r w:rsidRPr="001B0821">
              <w:rPr>
                <w:b/>
                <w:sz w:val="20"/>
                <w:lang w:val="en-US"/>
              </w:rPr>
              <w:t>Days between surgery and AKI start</w:t>
            </w:r>
          </w:p>
          <w:p w14:paraId="1F2E9F1F" w14:textId="77777777" w:rsidR="00AE36D9" w:rsidRPr="001B08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</w:tc>
      </w:tr>
      <w:tr w:rsidR="00AE36D9" w:rsidRPr="00155721" w14:paraId="7936ACD7" w14:textId="77777777" w:rsidTr="00634070"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0FC84231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  <w:p w14:paraId="10A00BB9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AKI stage 1: 93 (63,3%)</w:t>
            </w:r>
            <w:r w:rsidRPr="00155721">
              <w:rPr>
                <w:sz w:val="20"/>
                <w:lang w:val="en-US"/>
              </w:rPr>
              <w:sym w:font="Wingdings" w:char="F0E0"/>
            </w:r>
            <w:r w:rsidRPr="00155721">
              <w:rPr>
                <w:sz w:val="20"/>
                <w:lang w:val="en-US"/>
              </w:rPr>
              <w:t>43 met only the “&gt;0.3 mg/dL in 48h” criteria (46.2%)</w:t>
            </w:r>
          </w:p>
          <w:p w14:paraId="66EE7B57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</w:p>
          <w:p w14:paraId="65FEAF37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AKI stage 2: 33 (22.4%)</w:t>
            </w:r>
          </w:p>
          <w:p w14:paraId="7694BF6C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</w:p>
          <w:p w14:paraId="43808865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AKI stage 3: 21 (14.3%)</w:t>
            </w:r>
            <w:r w:rsidRPr="00155721">
              <w:rPr>
                <w:sz w:val="20"/>
                <w:lang w:val="en-US"/>
              </w:rPr>
              <w:sym w:font="Wingdings" w:char="F0E0"/>
            </w:r>
            <w:r w:rsidRPr="00155721">
              <w:rPr>
                <w:sz w:val="20"/>
                <w:lang w:val="en-US"/>
              </w:rPr>
              <w:t>10 with dialysis requirement  (47,6%)</w:t>
            </w:r>
          </w:p>
          <w:p w14:paraId="34FD75C4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  <w:p w14:paraId="7A9BA954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</w:tc>
        <w:tc>
          <w:tcPr>
            <w:tcW w:w="3928" w:type="dxa"/>
            <w:tcBorders>
              <w:top w:val="single" w:sz="4" w:space="0" w:color="auto"/>
            </w:tcBorders>
            <w:vAlign w:val="center"/>
          </w:tcPr>
          <w:p w14:paraId="40BC0682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Median time from surgery to AKI: 1 (1-2)</w:t>
            </w:r>
          </w:p>
          <w:p w14:paraId="085280F9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</w:p>
          <w:p w14:paraId="602A7878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First 24h: 92 (62,6%)</w:t>
            </w:r>
          </w:p>
          <w:p w14:paraId="585C6D48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48h: 35 (23.8%)</w:t>
            </w:r>
          </w:p>
          <w:p w14:paraId="6CD94D41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72h: 10 (6.8%)</w:t>
            </w:r>
          </w:p>
          <w:p w14:paraId="6775983E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&gt;72h: 10(6.8%)</w:t>
            </w:r>
          </w:p>
          <w:p w14:paraId="255E7671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</w:p>
          <w:p w14:paraId="33F28074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</w:tc>
      </w:tr>
      <w:tr w:rsidR="00AE36D9" w:rsidRPr="00155721" w14:paraId="659BD314" w14:textId="77777777" w:rsidTr="00634070">
        <w:tc>
          <w:tcPr>
            <w:tcW w:w="3929" w:type="dxa"/>
            <w:shd w:val="clear" w:color="auto" w:fill="B6DDE8" w:themeFill="accent5" w:themeFillTint="66"/>
            <w:vAlign w:val="center"/>
          </w:tcPr>
          <w:p w14:paraId="4191B7FB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lang w:val="en-US"/>
              </w:rPr>
            </w:pPr>
            <w:r w:rsidRPr="00155721">
              <w:rPr>
                <w:b/>
                <w:sz w:val="20"/>
                <w:lang w:val="en-US"/>
              </w:rPr>
              <w:t>AKI duration</w:t>
            </w:r>
          </w:p>
          <w:p w14:paraId="0E4BE60A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</w:tc>
        <w:tc>
          <w:tcPr>
            <w:tcW w:w="3928" w:type="dxa"/>
            <w:shd w:val="clear" w:color="auto" w:fill="B6DDE8" w:themeFill="accent5" w:themeFillTint="66"/>
            <w:vAlign w:val="center"/>
          </w:tcPr>
          <w:p w14:paraId="10C4B68C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lang w:val="en-US"/>
              </w:rPr>
            </w:pPr>
            <w:r w:rsidRPr="00155721">
              <w:rPr>
                <w:b/>
                <w:sz w:val="20"/>
                <w:lang w:val="en-US"/>
              </w:rPr>
              <w:t>Dialysis technique</w:t>
            </w:r>
          </w:p>
        </w:tc>
      </w:tr>
      <w:tr w:rsidR="00AE36D9" w:rsidRPr="00155721" w14:paraId="71490784" w14:textId="77777777" w:rsidTr="00634070">
        <w:tc>
          <w:tcPr>
            <w:tcW w:w="3929" w:type="dxa"/>
            <w:vAlign w:val="center"/>
          </w:tcPr>
          <w:p w14:paraId="25FD8547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  <w:p w14:paraId="09EEB490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Median duration time (days): 3 (1-6)</w:t>
            </w:r>
          </w:p>
          <w:p w14:paraId="25919B88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 xml:space="preserve">24h: 46 patients (31.3%) </w:t>
            </w:r>
          </w:p>
          <w:p w14:paraId="5E08721E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 xml:space="preserve">48h: 22 patients (14.9%) </w:t>
            </w:r>
          </w:p>
          <w:p w14:paraId="050ECE35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 xml:space="preserve">72h: 19 patients (12.9%) </w:t>
            </w:r>
          </w:p>
          <w:p w14:paraId="24096A8C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 xml:space="preserve">&gt;72h: 60 patients(40.8%) </w:t>
            </w:r>
          </w:p>
          <w:p w14:paraId="1849458B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  <w:p w14:paraId="4DFDA050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</w:tc>
        <w:tc>
          <w:tcPr>
            <w:tcW w:w="3928" w:type="dxa"/>
            <w:vAlign w:val="center"/>
          </w:tcPr>
          <w:p w14:paraId="15FC0D75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  <w:p w14:paraId="019D06AB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*Intermitent hemodialysis: 6 patients</w:t>
            </w:r>
          </w:p>
          <w:p w14:paraId="00157457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 xml:space="preserve">   CRRT: 2 patients</w:t>
            </w:r>
          </w:p>
          <w:p w14:paraId="521CD325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  <w:r w:rsidRPr="00155721">
              <w:rPr>
                <w:sz w:val="20"/>
                <w:lang w:val="en-US"/>
              </w:rPr>
              <w:t xml:space="preserve">  Both: 2 patients</w:t>
            </w:r>
            <w:r w:rsidRPr="00155721">
              <w:rPr>
                <w:b/>
                <w:sz w:val="20"/>
                <w:u w:val="single"/>
                <w:lang w:val="en-US"/>
              </w:rPr>
              <w:t xml:space="preserve"> </w:t>
            </w:r>
          </w:p>
          <w:p w14:paraId="36DD17DB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  <w:p w14:paraId="5AE8FEFA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>*Median hemodialysis sessions: 2 (IQR 1-4)</w:t>
            </w:r>
          </w:p>
          <w:p w14:paraId="378AB588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lang w:val="en-US"/>
              </w:rPr>
            </w:pPr>
            <w:r w:rsidRPr="00155721">
              <w:rPr>
                <w:sz w:val="20"/>
                <w:lang w:val="en-US"/>
              </w:rPr>
              <w:t xml:space="preserve">  Median CRRT treatment (days): 4,5 (1,75-11,75)</w:t>
            </w:r>
          </w:p>
          <w:p w14:paraId="5F62EDC8" w14:textId="77777777" w:rsidR="00AE36D9" w:rsidRPr="00155721" w:rsidRDefault="00AE36D9" w:rsidP="0063407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u w:val="single"/>
                <w:lang w:val="en-US"/>
              </w:rPr>
            </w:pPr>
          </w:p>
        </w:tc>
      </w:tr>
    </w:tbl>
    <w:p w14:paraId="19B24871" w14:textId="77777777" w:rsidR="00AE36D9" w:rsidRDefault="00AE36D9">
      <w:pPr>
        <w:rPr>
          <w:u w:val="single"/>
        </w:rPr>
      </w:pPr>
    </w:p>
    <w:p w14:paraId="045DAF29" w14:textId="77777777" w:rsidR="002B04F9" w:rsidRDefault="002B04F9">
      <w:pPr>
        <w:rPr>
          <w:i/>
        </w:rPr>
      </w:pPr>
    </w:p>
    <w:p w14:paraId="45360362" w14:textId="77777777" w:rsidR="002B04F9" w:rsidRDefault="002B04F9">
      <w:pPr>
        <w:rPr>
          <w:i/>
        </w:rPr>
      </w:pPr>
    </w:p>
    <w:p w14:paraId="7387F4D4" w14:textId="77777777" w:rsidR="002B04F9" w:rsidRDefault="002B04F9">
      <w:pPr>
        <w:rPr>
          <w:i/>
        </w:rPr>
      </w:pPr>
    </w:p>
    <w:p w14:paraId="68FE2672" w14:textId="77777777" w:rsidR="002B04F9" w:rsidRDefault="002B04F9">
      <w:pPr>
        <w:rPr>
          <w:i/>
        </w:rPr>
      </w:pPr>
    </w:p>
    <w:p w14:paraId="5D0DD601" w14:textId="77777777" w:rsidR="002B04F9" w:rsidRDefault="002B04F9">
      <w:pPr>
        <w:rPr>
          <w:i/>
        </w:rPr>
      </w:pPr>
    </w:p>
    <w:p w14:paraId="791F1CA5" w14:textId="77777777" w:rsidR="002B04F9" w:rsidRDefault="002B04F9">
      <w:pPr>
        <w:rPr>
          <w:i/>
        </w:rPr>
      </w:pPr>
    </w:p>
    <w:p w14:paraId="5F727863" w14:textId="77777777" w:rsidR="002B04F9" w:rsidRDefault="002B04F9">
      <w:pPr>
        <w:rPr>
          <w:i/>
        </w:rPr>
      </w:pPr>
    </w:p>
    <w:p w14:paraId="6FAF9791" w14:textId="77777777" w:rsidR="002B04F9" w:rsidRDefault="002B04F9">
      <w:pPr>
        <w:rPr>
          <w:i/>
        </w:rPr>
      </w:pPr>
    </w:p>
    <w:p w14:paraId="0A9A400A" w14:textId="77777777" w:rsidR="002B04F9" w:rsidRDefault="002B04F9">
      <w:pPr>
        <w:rPr>
          <w:i/>
        </w:rPr>
      </w:pPr>
    </w:p>
    <w:p w14:paraId="41BEEE5D" w14:textId="77777777" w:rsidR="002B04F9" w:rsidRDefault="002B04F9">
      <w:pPr>
        <w:rPr>
          <w:i/>
        </w:rPr>
      </w:pPr>
    </w:p>
    <w:p w14:paraId="66FC2462" w14:textId="77777777" w:rsidR="002B04F9" w:rsidRDefault="002B04F9">
      <w:pPr>
        <w:rPr>
          <w:i/>
        </w:rPr>
      </w:pPr>
    </w:p>
    <w:p w14:paraId="6791E9B2" w14:textId="176A6046" w:rsidR="005B6357" w:rsidRPr="005B6357" w:rsidRDefault="005B6357">
      <w:pPr>
        <w:rPr>
          <w:i/>
        </w:rPr>
      </w:pPr>
      <w:r w:rsidRPr="005B6357">
        <w:rPr>
          <w:i/>
        </w:rPr>
        <w:t>CSA-AKI: cardio surgery associated acute kidney injury; AKI: acute kidney injury; CRRT: continuous renal replacement therapy</w:t>
      </w:r>
    </w:p>
    <w:sectPr w:rsidR="005B6357" w:rsidRPr="005B63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F28151" w14:textId="77777777" w:rsidR="00A020A3" w:rsidRDefault="00A020A3" w:rsidP="005B6357">
      <w:pPr>
        <w:spacing w:after="0" w:line="240" w:lineRule="auto"/>
      </w:pPr>
      <w:r>
        <w:separator/>
      </w:r>
    </w:p>
  </w:endnote>
  <w:endnote w:type="continuationSeparator" w:id="0">
    <w:p w14:paraId="1555C556" w14:textId="77777777" w:rsidR="00A020A3" w:rsidRDefault="00A020A3" w:rsidP="005B6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C652CF" w14:textId="77777777" w:rsidR="00A020A3" w:rsidRDefault="00A020A3" w:rsidP="005B6357">
      <w:pPr>
        <w:spacing w:after="0" w:line="240" w:lineRule="auto"/>
      </w:pPr>
      <w:r>
        <w:separator/>
      </w:r>
    </w:p>
  </w:footnote>
  <w:footnote w:type="continuationSeparator" w:id="0">
    <w:p w14:paraId="26D170E0" w14:textId="77777777" w:rsidR="00A020A3" w:rsidRDefault="00A020A3" w:rsidP="005B6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D9"/>
    <w:rsid w:val="00234135"/>
    <w:rsid w:val="002B04F9"/>
    <w:rsid w:val="00501188"/>
    <w:rsid w:val="005B6357"/>
    <w:rsid w:val="005D1922"/>
    <w:rsid w:val="006973E1"/>
    <w:rsid w:val="008934BA"/>
    <w:rsid w:val="009F673E"/>
    <w:rsid w:val="00A020A3"/>
    <w:rsid w:val="00AE36D9"/>
    <w:rsid w:val="00B14A0E"/>
    <w:rsid w:val="00B158D4"/>
    <w:rsid w:val="00CB1D3A"/>
    <w:rsid w:val="00D5589C"/>
    <w:rsid w:val="00F1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C9197"/>
  <w15:docId w15:val="{9A1F698A-E284-49D1-8B10-FA3E5065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6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8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63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357"/>
  </w:style>
  <w:style w:type="paragraph" w:styleId="Footer">
    <w:name w:val="footer"/>
    <w:basedOn w:val="Normal"/>
    <w:link w:val="FooterChar"/>
    <w:uiPriority w:val="99"/>
    <w:unhideWhenUsed/>
    <w:rsid w:val="005B63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357"/>
  </w:style>
  <w:style w:type="paragraph" w:styleId="Revision">
    <w:name w:val="Revision"/>
    <w:hidden/>
    <w:uiPriority w:val="99"/>
    <w:semiHidden/>
    <w:rsid w:val="008934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CIA MOLINA</dc:creator>
  <cp:lastModifiedBy>Papu</cp:lastModifiedBy>
  <cp:revision>4</cp:revision>
  <dcterms:created xsi:type="dcterms:W3CDTF">2022-08-24T07:50:00Z</dcterms:created>
  <dcterms:modified xsi:type="dcterms:W3CDTF">2023-04-19T10:46:00Z</dcterms:modified>
</cp:coreProperties>
</file>